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 xml:space="preserve">Details of the pathways </w:t>
      </w:r>
      <w:r>
        <w:rPr>
          <w:rFonts w:cs="Times New Roman" w:ascii="Times New Roman" w:hAnsi="Times New Roman"/>
          <w:bCs/>
          <w:sz w:val="24"/>
          <w:szCs w:val="24"/>
        </w:rPr>
        <w:t xml:space="preserve">associated with the differentially expressed proteins identified in </w:t>
      </w:r>
      <w:r>
        <w:rPr>
          <w:rFonts w:cs="Times New Roman" w:ascii="Times New Roman" w:hAnsi="Times New Roman"/>
          <w:bCs/>
          <w:i/>
          <w:sz w:val="24"/>
          <w:szCs w:val="24"/>
        </w:rPr>
        <w:t>falciparum</w:t>
      </w:r>
      <w:r>
        <w:rPr>
          <w:rFonts w:cs="Times New Roman" w:ascii="Times New Roman" w:hAnsi="Times New Roman"/>
          <w:bCs/>
          <w:sz w:val="24"/>
          <w:szCs w:val="24"/>
        </w:rPr>
        <w:t xml:space="preserve"> malaria </w:t>
      </w:r>
      <w:r>
        <w:rPr>
          <w:rFonts w:cs="Times New Roman" w:ascii="Times New Roman" w:hAnsi="Times New Roman"/>
          <w:sz w:val="24"/>
          <w:szCs w:val="24"/>
        </w:rPr>
        <w:t>defined by IPA, PANTHER and DAVID analysis</w:t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5.1.</w:t>
      </w:r>
      <w:r>
        <w:rPr/>
        <w:t xml:space="preserve"> Interaction networks defined by Ingenuity Pathways Analysis</w:t>
      </w:r>
    </w:p>
    <w:tbl>
      <w:tblPr>
        <w:tblW w:w="9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680"/>
        <w:gridCol w:w="990"/>
        <w:gridCol w:w="1440"/>
        <w:gridCol w:w="2232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lecules in networ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cus molecules in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twor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in bold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p Function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1B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AQP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AL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 AQP3, CALR, CAV1, Ces2e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F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COMMD5, COMMD9, CREB-NFkB, CTAG1B (includes others), DEFB103A/DEFB103B, FCAMR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CN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GDF15, GNAQ, HNF4A, Igh-2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GH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GH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GK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NFKB1, NFkB (complex), NfkB-Nfkbia,NFkB-TBP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BP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RBP5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GS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SAA2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RPIN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SOAT1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, Molecular transport, Vitamin and mineral metabolism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GPTL4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OA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O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APOC1, APOC2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 C9, cholesterol sulfate, chondroitin sulfate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Collagen type III, FN1, GPIIB-IIIA, GPLD1, Hemoglobin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P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grin alpha V beta 3, ITGA8, ITGB6, ITGB8, L-alpha-palmitoyloleolyl-phosphatidylcholine, LACRT, lipid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R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MMP12, MMP25, PLTP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N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SAA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RPINA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VLDLR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T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VTNR, ZNF202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metabolism, Molecular transport, Small molecule Biochemistry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Bold candidates are differentially expressed proteins in </w:t>
      </w:r>
      <w:r>
        <w:rPr>
          <w:rFonts w:cs="Times New Roman" w:ascii="Times New Roman" w:hAnsi="Times New Roman"/>
          <w:bCs/>
          <w:i/>
          <w:sz w:val="20"/>
          <w:szCs w:val="20"/>
        </w:rPr>
        <w:t>falciparum</w:t>
      </w:r>
      <w:r>
        <w:rPr>
          <w:rFonts w:cs="Times New Roman" w:ascii="Times New Roman" w:hAnsi="Times New Roman"/>
          <w:bCs/>
          <w:sz w:val="20"/>
          <w:szCs w:val="20"/>
        </w:rPr>
        <w:t xml:space="preserve"> malaria identified in this study</w:t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5.2.</w:t>
      </w:r>
      <w:r>
        <w:rPr/>
        <w:t xml:space="preserve"> Pathways obtained from IPA functional analysis</w:t>
      </w:r>
    </w:p>
    <w:tbl>
      <w:tblPr>
        <w:tblW w:w="10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150"/>
        <w:gridCol w:w="1283"/>
        <w:gridCol w:w="1075"/>
        <w:gridCol w:w="4122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genuity canonical pathway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log(p-value)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io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lecul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Phase Response Signalin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R, ALB, HPX, HP, TF, APOA1, AHSG, CFB, SERPINA3, SERPINA1, SAA1, RBP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Immunodeficiency Signalin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E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C, IGHM, IGHA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XR/RXR Activatio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E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, APOA4, APOA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XR/RXR Activatio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E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, PON1, APOA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Cell Developmen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KC, IGHM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 System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B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 System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A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7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HA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-mediated signalin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GS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Protein Coupled Receptor Signalin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GS7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5.3.</w:t>
      </w:r>
      <w:r>
        <w:rPr>
          <w:rFonts w:cs="Times New Roman" w:ascii="Times New Roman" w:hAnsi="Times New Roman"/>
          <w:sz w:val="24"/>
          <w:szCs w:val="24"/>
        </w:rPr>
        <w:t xml:space="preserve"> Pathways obtained from PANTHER functional an</w:t>
      </w:r>
      <w:r>
        <w:rPr/>
        <w:t>alysis</w:t>
      </w:r>
    </w:p>
    <w:tbl>
      <w:tblPr>
        <w:tblW w:w="11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620"/>
        <w:gridCol w:w="540"/>
        <w:gridCol w:w="990"/>
        <w:gridCol w:w="990"/>
        <w:gridCol w:w="1620"/>
        <w:gridCol w:w="1980"/>
        <w:gridCol w:w="900"/>
        <w:gridCol w:w="900"/>
        <w:gridCol w:w="108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hway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s involved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O molecular fun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O biological proc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M protein IDs (expecte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M protein IDs (over/ unde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coagul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●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tein binding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●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ptidase inhibitor      activ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in metabolic 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199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terotrimeric G-protein signaling pathway-Gq alpha and Go alpha mediated pathwa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98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●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tein binding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●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mall GTP ase regulator activ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●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ll surface receptor linked signal transduction ● signal              transduction● dorsal/ventral axis specification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leukin signaling pathwa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2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ptor bind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●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mune system process ● cell surface receptor linked signal transduction ● intra cellular signaling cascade ●cell-cell signaling ● signal transduction ●cell-cell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terotrimeric G-protein signaling pathway-Gi alpha and Gs alpha mediated pathwa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98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●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tein binding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●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mall GTP ase regulator activ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●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ll surface receptor linked signal transduction ● signal              transduction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●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orsal/ventral axis specifi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 mediated by chemokine and cytokine signaling pathwa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2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ptor bind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●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mune system process ● cell surface receptor linked signal transduction ● intra cellular signaling cascade ●cell-cell signaling ● signal transduction ●cell-cell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1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5.4.</w:t>
      </w:r>
      <w:r>
        <w:rPr/>
        <w:t xml:space="preserve"> Pathways obtained from DAVID analysis</w:t>
      </w:r>
    </w:p>
    <w:tbl>
      <w:tblPr>
        <w:tblW w:w="11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90"/>
        <w:gridCol w:w="708"/>
        <w:gridCol w:w="764"/>
        <w:gridCol w:w="1036"/>
        <w:gridCol w:w="974"/>
        <w:gridCol w:w="618"/>
        <w:gridCol w:w="580"/>
        <w:gridCol w:w="657"/>
        <w:gridCol w:w="927"/>
        <w:gridCol w:w="1083"/>
        <w:gridCol w:w="1023"/>
        <w:gridCol w:w="1064"/>
      </w:tblGrid>
      <w:tr>
        <w:trPr>
          <w:trHeight w:val="844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rm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unt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ist total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p hit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p total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d enrich-ment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nferroni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njamini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1872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EGG- PATHW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610:Complement and coagulation cascad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E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04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0751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009 P0C0L4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C0L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2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823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24:00Z</dcterms:created>
  <dc:creator>sandipan</dc:creator>
  <dc:description/>
  <dc:language>en-US</dc:language>
  <cp:lastModifiedBy>sandipan</cp:lastModifiedBy>
  <dcterms:modified xsi:type="dcterms:W3CDTF">2012-07-01T06:27:00Z</dcterms:modified>
  <cp:revision>1</cp:revision>
  <dc:subject/>
  <dc:title/>
</cp:coreProperties>
</file>